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B0AEC" w14:textId="77777777" w:rsidR="0048363F" w:rsidRPr="004E3E5A" w:rsidRDefault="0048363F" w:rsidP="004836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Table. </w:t>
      </w:r>
      <w:r>
        <w:rPr>
          <w:rFonts w:ascii="Arial" w:hAnsi="Arial" w:cs="Arial"/>
          <w:sz w:val="24"/>
          <w:szCs w:val="24"/>
        </w:rPr>
        <w:t>Balance in the year of study enrollment in the FDC and multi-pill groups.</w:t>
      </w:r>
    </w:p>
    <w:tbl>
      <w:tblPr>
        <w:tblW w:w="777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2120"/>
        <w:gridCol w:w="2120"/>
        <w:gridCol w:w="1472"/>
      </w:tblGrid>
      <w:tr w:rsidR="0048363F" w:rsidRPr="006D2BA8" w14:paraId="3DF21D1B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</w:tcPr>
          <w:p w14:paraId="284EDC0C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Year 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study enrollment</w:t>
            </w:r>
          </w:p>
        </w:tc>
        <w:tc>
          <w:tcPr>
            <w:tcW w:w="2120" w:type="dxa"/>
            <w:shd w:val="clear" w:color="000000" w:fill="FFFFFF"/>
            <w:noWrap/>
            <w:vAlign w:val="bottom"/>
          </w:tcPr>
          <w:p w14:paraId="745C89CE" w14:textId="77777777" w:rsidR="0048363F" w:rsidRPr="006D2BA8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2B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ulti-pill</w:t>
            </w:r>
          </w:p>
          <w:p w14:paraId="1D1F8EB0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6D2B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6,675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</w:tcPr>
          <w:p w14:paraId="5EB1AA50" w14:textId="77777777" w:rsidR="0048363F" w:rsidRPr="006D2BA8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2B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DC</w:t>
            </w:r>
          </w:p>
          <w:p w14:paraId="60DF97A0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6D2B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6,675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</w:tcPr>
          <w:p w14:paraId="7CC8C9C9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6D2B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tandardized Difference</w:t>
            </w:r>
          </w:p>
        </w:tc>
      </w:tr>
      <w:tr w:rsidR="0048363F" w:rsidRPr="006D2BA8" w14:paraId="42EF6588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</w:tcPr>
          <w:p w14:paraId="0C535CAB" w14:textId="77777777" w:rsidR="0048363F" w:rsidRPr="006D2BA8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2120" w:type="dxa"/>
            <w:shd w:val="clear" w:color="000000" w:fill="FFFFFF"/>
            <w:noWrap/>
            <w:vAlign w:val="bottom"/>
          </w:tcPr>
          <w:p w14:paraId="7516C703" w14:textId="77777777" w:rsidR="0048363F" w:rsidRPr="006D2BA8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3 (10.8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</w:tcPr>
          <w:p w14:paraId="05DDB574" w14:textId="77777777" w:rsidR="0048363F" w:rsidRPr="006D2BA8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2 (10.8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</w:tcPr>
          <w:p w14:paraId="2586E441" w14:textId="77777777" w:rsidR="0048363F" w:rsidRPr="006D2BA8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48363F" w:rsidRPr="006D2BA8" w14:paraId="29C1CD92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7516FD07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0DF5E198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6 (12.1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2CDC3500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4 (12.3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16E9FDFF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</w:t>
            </w:r>
          </w:p>
        </w:tc>
      </w:tr>
      <w:tr w:rsidR="0048363F" w:rsidRPr="006D2BA8" w14:paraId="4A021B97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0AF81AC8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6B281BBB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7 (11.9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7CBCD429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2 (11.6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73241337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</w:t>
            </w:r>
          </w:p>
        </w:tc>
      </w:tr>
      <w:tr w:rsidR="0048363F" w:rsidRPr="006D2BA8" w14:paraId="7D1848DC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4DE95E60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0CD65FA5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3 (11.0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171FFD75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88 (10.3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414B340A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</w:t>
            </w:r>
          </w:p>
        </w:tc>
      </w:tr>
      <w:tr w:rsidR="0048363F" w:rsidRPr="006D2BA8" w14:paraId="7E801435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27B008F9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27550569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7 (9.5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03BD5587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8 (10.0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1186E15B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</w:t>
            </w:r>
          </w:p>
        </w:tc>
      </w:tr>
      <w:tr w:rsidR="0048363F" w:rsidRPr="006D2BA8" w14:paraId="27495133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12941F48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5780C188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2 (9.2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018D56FA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5 (8.9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264E5CC2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</w:t>
            </w:r>
          </w:p>
        </w:tc>
      </w:tr>
      <w:tr w:rsidR="0048363F" w:rsidRPr="006D2BA8" w14:paraId="15874E14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42BCE4E3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63A5A201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4 (8.4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6444F819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74 (8.6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44EEBAF6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</w:t>
            </w:r>
          </w:p>
        </w:tc>
      </w:tr>
      <w:tr w:rsidR="0048363F" w:rsidRPr="006D2BA8" w14:paraId="41CD1C49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02CB1F86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45850B61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2 (7.8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1C126ED2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4 (8.0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0A322BF5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</w:t>
            </w:r>
          </w:p>
        </w:tc>
      </w:tr>
      <w:tr w:rsidR="0048363F" w:rsidRPr="006D2BA8" w14:paraId="04048944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74C304E4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789FA000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6 (6.4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1ECA25E6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4 (6.4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4C1CB2CF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48363F" w:rsidRPr="006D2BA8" w14:paraId="7230F3FB" w14:textId="77777777" w:rsidTr="000E62BE">
        <w:trPr>
          <w:trHeight w:val="26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3D12B5EB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11D9C567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5 (6.8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6A76A967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0 (6.7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654DBBF8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48363F" w:rsidRPr="006D2BA8" w14:paraId="4A1E0908" w14:textId="77777777" w:rsidTr="000E62BE">
        <w:trPr>
          <w:trHeight w:val="270"/>
        </w:trPr>
        <w:tc>
          <w:tcPr>
            <w:tcW w:w="2060" w:type="dxa"/>
            <w:shd w:val="clear" w:color="000000" w:fill="FFFFFF"/>
            <w:noWrap/>
            <w:vAlign w:val="bottom"/>
            <w:hideMark/>
          </w:tcPr>
          <w:p w14:paraId="5B0CCAAF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14C88800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0 (6.0%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6C16151B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4 (6.4%)</w:t>
            </w:r>
          </w:p>
        </w:tc>
        <w:tc>
          <w:tcPr>
            <w:tcW w:w="1472" w:type="dxa"/>
            <w:shd w:val="clear" w:color="000000" w:fill="FFFFFF"/>
            <w:noWrap/>
            <w:vAlign w:val="bottom"/>
            <w:hideMark/>
          </w:tcPr>
          <w:p w14:paraId="263493FD" w14:textId="77777777" w:rsidR="0048363F" w:rsidRPr="00C230CD" w:rsidRDefault="0048363F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230C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</w:t>
            </w:r>
          </w:p>
        </w:tc>
      </w:tr>
    </w:tbl>
    <w:p w14:paraId="4BA646DC" w14:textId="77777777" w:rsidR="001C1F82" w:rsidRDefault="001C1F82">
      <w:bookmarkStart w:id="0" w:name="_GoBack"/>
      <w:bookmarkEnd w:id="0"/>
    </w:p>
    <w:sectPr w:rsidR="001C1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3F"/>
    <w:rsid w:val="001C1F82"/>
    <w:rsid w:val="0048363F"/>
    <w:rsid w:val="007C413F"/>
    <w:rsid w:val="008549D7"/>
    <w:rsid w:val="00F5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F8F3"/>
  <w15:chartTrackingRefBased/>
  <w15:docId w15:val="{66F9CBD1-E4CD-4471-97C6-5EF5E11E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</dc:creator>
  <cp:keywords/>
  <dc:description/>
  <cp:lastModifiedBy>Amol</cp:lastModifiedBy>
  <cp:revision>1</cp:revision>
  <dcterms:created xsi:type="dcterms:W3CDTF">2018-04-24T03:36:00Z</dcterms:created>
  <dcterms:modified xsi:type="dcterms:W3CDTF">2018-04-24T03:36:00Z</dcterms:modified>
</cp:coreProperties>
</file>